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BD9E9" w14:textId="1546A98C" w:rsidR="00831916" w:rsidRPr="007204ED" w:rsidRDefault="00831916">
      <w:pPr>
        <w:rPr>
          <w:rFonts w:ascii="Times New Roman" w:hAnsi="Times New Roman" w:cs="Times New Roman"/>
          <w:b/>
          <w:sz w:val="18"/>
          <w:szCs w:val="18"/>
        </w:rPr>
      </w:pPr>
      <w:r w:rsidRPr="007204ED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C20E8C" w:rsidRPr="007204ED">
        <w:rPr>
          <w:rFonts w:ascii="Times New Roman" w:hAnsi="Times New Roman" w:cs="Times New Roman"/>
          <w:b/>
          <w:sz w:val="18"/>
          <w:szCs w:val="18"/>
        </w:rPr>
        <w:t>S</w:t>
      </w:r>
      <w:r w:rsidRPr="007204ED">
        <w:rPr>
          <w:rFonts w:ascii="Times New Roman" w:hAnsi="Times New Roman" w:cs="Times New Roman"/>
          <w:b/>
          <w:sz w:val="18"/>
          <w:szCs w:val="18"/>
        </w:rPr>
        <w:t>1: Associations between Active Ingredients and Intervention Effectiveness</w:t>
      </w: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61"/>
        <w:gridCol w:w="1601"/>
        <w:gridCol w:w="1376"/>
        <w:gridCol w:w="1134"/>
        <w:gridCol w:w="1521"/>
      </w:tblGrid>
      <w:tr w:rsidR="00831916" w:rsidRPr="007204ED" w14:paraId="7005073B" w14:textId="77777777" w:rsidTr="003E3E5C">
        <w:trPr>
          <w:trHeight w:val="620"/>
          <w:jc w:val="center"/>
        </w:trPr>
        <w:tc>
          <w:tcPr>
            <w:tcW w:w="3361" w:type="dxa"/>
            <w:tcBorders>
              <w:bottom w:val="nil"/>
            </w:tcBorders>
          </w:tcPr>
          <w:p w14:paraId="2803A164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E533E1D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Active Ingredients.</w:t>
            </w:r>
          </w:p>
        </w:tc>
        <w:tc>
          <w:tcPr>
            <w:tcW w:w="2977" w:type="dxa"/>
            <w:gridSpan w:val="2"/>
          </w:tcPr>
          <w:p w14:paraId="4A82AEA2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tervention </w:t>
            </w:r>
          </w:p>
          <w:p w14:paraId="12725D5D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Significant Effect</w:t>
            </w:r>
          </w:p>
          <w:p w14:paraId="48746A76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5251B1E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B8E171A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X</w:t>
            </w:r>
            <w:r w:rsidRPr="007204E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21" w:type="dxa"/>
            <w:tcBorders>
              <w:bottom w:val="nil"/>
            </w:tcBorders>
          </w:tcPr>
          <w:p w14:paraId="45192C0B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1BB758A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Fisher’s Exact</w:t>
            </w:r>
          </w:p>
          <w:p w14:paraId="3F991D47" w14:textId="77777777" w:rsidR="00831916" w:rsidRPr="007204ED" w:rsidRDefault="00831916" w:rsidP="008319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31916" w:rsidRPr="007204ED" w14:paraId="21C5FE0B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single" w:sz="4" w:space="0" w:color="auto"/>
            </w:tcBorders>
          </w:tcPr>
          <w:p w14:paraId="0BF3457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0EBDAB59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s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1D632E21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ED75B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30C8C8A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77D625BE" w14:textId="77777777" w:rsidTr="003E3E5C">
        <w:trPr>
          <w:jc w:val="center"/>
        </w:trPr>
        <w:tc>
          <w:tcPr>
            <w:tcW w:w="3361" w:type="dxa"/>
            <w:tcBorders>
              <w:bottom w:val="nil"/>
            </w:tcBorders>
          </w:tcPr>
          <w:p w14:paraId="43AFAF65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lax </w:t>
            </w:r>
          </w:p>
        </w:tc>
        <w:tc>
          <w:tcPr>
            <w:tcW w:w="1601" w:type="dxa"/>
            <w:tcBorders>
              <w:bottom w:val="nil"/>
            </w:tcBorders>
          </w:tcPr>
          <w:p w14:paraId="45E88B2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052EFDA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6C6E3FC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14:paraId="47252A5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27444FF0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6D72D79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9C4C51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3(76.4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CCA077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2(92.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8CCFE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E106D7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</w:tr>
      <w:tr w:rsidR="00831916" w:rsidRPr="007204ED" w14:paraId="7F5A7EA7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02BB7EA3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DF5DB8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23.5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BF3993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4AD02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01FCF2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4715B274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4DB9C00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A09CECC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54F4FA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AFE149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C626DA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2DC9FB54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266BDF9D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ditation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36E4AD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93A453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7F304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96B8B3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2E200491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38BBA0B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110F56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5(88.2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2A34C5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2(92.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B5140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6CE29A3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31916" w:rsidRPr="007204ED" w14:paraId="6A978E1A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1D5C0AE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F1B7D7C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2(11.76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CA9ED0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68CB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6822A2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09B8AA62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5333724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7B4112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2027BE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572C7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F52E21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659AAFAF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0C6D2827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Psycheducation</w:t>
            </w:r>
            <w:proofErr w:type="spellEnd"/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2AA1CA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319631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B6D4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B9D1E2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35610174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A52AD8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0D815E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0(58.8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CCCC3C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5(38.4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7FEEC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4F9272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831916" w:rsidRPr="007204ED" w14:paraId="3128D84A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65818EA3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3649F8B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7(41.18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ED6E409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8(61.5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F7148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5DB17B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01168AD9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06FE537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5D3F79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FCEE22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C7D5A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35B4FF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76EADA01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58D96672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enting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273C056C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4A8D5A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19443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05A653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5A74F7E7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2ABA5A7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4A2C611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5(31.2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3967AF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F9138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46DFC4E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0.048</w:t>
            </w:r>
          </w:p>
        </w:tc>
      </w:tr>
      <w:tr w:rsidR="00831916" w:rsidRPr="007204ED" w14:paraId="47E8843D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5457424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3296136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1(68.7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272409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3(1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23A35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63EF27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63B9F010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3E25FD2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26E086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245309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65A3D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D4A3AA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410EB1D4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6F3B8142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cial Support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8DAACF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829B66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46616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E12C4A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54C4DD43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6BC8DB3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38EDEF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9(56.2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B0B971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30.7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B061D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7A735B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831916" w:rsidRPr="007204ED" w14:paraId="3C89D06B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1F69322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21B4C6D9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7(43.7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F3D48C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9(69.2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1DBAE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897399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74515BF0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0E0D5BE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318CA91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C403D0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716B8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5366F1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392120C7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040ED10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ping skills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05D367C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A41764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63E0C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EB321B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731423C0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46F34E3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F0D026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9(60.00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122028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(23.0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C70E0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F7192A8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0.067</w:t>
            </w:r>
          </w:p>
        </w:tc>
      </w:tr>
      <w:tr w:rsidR="00831916" w:rsidRPr="007204ED" w14:paraId="350A9AF6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66AC77B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0179377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6(40.00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250B7F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0(76.9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AEC81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53DF5C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3EFE036A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2E7B26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3DB3481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1E1343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9CA24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F0A738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2AE20CFB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31D5D466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blem Solving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3420D3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800FD39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FF474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45D506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27C6163D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3D18CE4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BAF46F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5(18.7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E439B7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B04E1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0B0C01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831916" w:rsidRPr="007204ED" w14:paraId="163B7DC6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54FDA8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37E777C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3(81.2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5BA83D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2(92.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5FFCD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07366C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7E562B19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0354CA8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6E98BD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8A64379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77425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337CA3C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21087B33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4AC04CFA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gnitive Restructuring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4E55E61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067EC7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E6BC3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7CE510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67372E9C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5D6B29B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32B672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7(46.69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3214D09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95348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A0BF15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o.038</w:t>
            </w:r>
          </w:p>
        </w:tc>
      </w:tr>
      <w:tr w:rsidR="00831916" w:rsidRPr="007204ED" w14:paraId="57007F52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4B040ED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5BACEE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8(53.3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A9FA073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2(92.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B286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AAAD6D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615E50AE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492153B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E96698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B5B412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DF383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C7CF8B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7AEC850C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A4A1912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ivelihood Skills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07B0BD0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250883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8580B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AA6C55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3A0D850A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5EB9084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B7F93C9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5.88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85579D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30BFD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33D846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</w:tr>
      <w:tr w:rsidR="00831916" w:rsidRPr="007204ED" w14:paraId="1BD4B7AA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33B5A2C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A31A2F3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6(94.1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D45202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3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EED31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824837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7AB86A4F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4A96AE2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1A3ED4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8D19D5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8E24C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42641D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5A824AAB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0FD34220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ehavior Activation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369C8EF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F26065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CE9C5C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151645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462C6D33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53777AD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29B008C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23.5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14CC9F9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ED4AF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F60F88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831916" w:rsidRPr="007204ED" w14:paraId="703D646E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3166230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365BAEA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3(76.4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647D29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3(1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68001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CD7720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3A9C88D1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E42C8A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31939E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9D082B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3411E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B9FC02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0549C92E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2239872E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hysical Activity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403AD9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C27C82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359C5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CBC77B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71AF8744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AB79C6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0F94D6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(17.6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71B44A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2(15.3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25AB9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C34691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31916" w:rsidRPr="007204ED" w14:paraId="37840E02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5E5309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485F87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4(82.3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29A689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1(84.6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AC387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1FED02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46282F3F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601A322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802CA5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E18A8E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152640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D6927C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70E5A31C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0EA96D04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dications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4C7DFD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2E3D79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D3499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9BB48D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68933153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34AF6EE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493F100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2(11.76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357A50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5(38.8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62E35F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0B9879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831916" w:rsidRPr="007204ED" w14:paraId="2531402B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1D820F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0B753A3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5(88.2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B46EFF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8(61.5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7112C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BEB192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5FFC719A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6D77784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B4E20A6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F4746AA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6EB0B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D7F195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252F5C8C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729F0DF7" w14:textId="77777777" w:rsidR="00831916" w:rsidRPr="007204ED" w:rsidRDefault="00831916" w:rsidP="008319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plementary/Alternative Treatments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AE7A19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32EBDD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361D2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E0A1E0B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2255A6DD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24FE247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44C93574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2(11.76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6148FA2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8.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D73AA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4F1FBCD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31916" w:rsidRPr="007204ED" w14:paraId="2A36F289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4AEF3963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6796148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5(88.2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995EA97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1(91.6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5557C1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0146A19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916" w:rsidRPr="007204ED" w14:paraId="2F58F333" w14:textId="77777777" w:rsidTr="003E3E5C">
        <w:trPr>
          <w:jc w:val="center"/>
        </w:trPr>
        <w:tc>
          <w:tcPr>
            <w:tcW w:w="3361" w:type="dxa"/>
            <w:tcBorders>
              <w:top w:val="nil"/>
              <w:bottom w:val="nil"/>
            </w:tcBorders>
          </w:tcPr>
          <w:p w14:paraId="1903471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2DCC06BE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72B6D63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101195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B7F57D3" w14:textId="77777777" w:rsidR="00831916" w:rsidRPr="007204ED" w:rsidRDefault="00831916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3E5C" w:rsidRPr="007204ED" w14:paraId="3A53C990" w14:textId="77777777" w:rsidTr="003E3E5C">
        <w:trPr>
          <w:jc w:val="center"/>
        </w:trPr>
        <w:tc>
          <w:tcPr>
            <w:tcW w:w="3361" w:type="dxa"/>
            <w:tcBorders>
              <w:top w:val="nil"/>
            </w:tcBorders>
          </w:tcPr>
          <w:p w14:paraId="0276B230" w14:textId="77777777" w:rsidR="003E3E5C" w:rsidRPr="007204ED" w:rsidRDefault="003E3E5C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</w:tcBorders>
          </w:tcPr>
          <w:p w14:paraId="1E9E99EE" w14:textId="77777777" w:rsidR="003E3E5C" w:rsidRPr="007204ED" w:rsidRDefault="003E3E5C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</w:tcBorders>
          </w:tcPr>
          <w:p w14:paraId="458405AC" w14:textId="77777777" w:rsidR="003E3E5C" w:rsidRPr="007204ED" w:rsidRDefault="003E3E5C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4DA6987" w14:textId="77777777" w:rsidR="003E3E5C" w:rsidRPr="007204ED" w:rsidRDefault="003E3E5C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</w:tcBorders>
          </w:tcPr>
          <w:p w14:paraId="7A0F5C45" w14:textId="77777777" w:rsidR="003E3E5C" w:rsidRPr="007204ED" w:rsidRDefault="003E3E5C" w:rsidP="008319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A3992AF" w14:textId="77777777" w:rsidR="007204ED" w:rsidRDefault="007204ED">
      <w:pPr>
        <w:rPr>
          <w:rFonts w:ascii="Arial Narrow" w:hAnsi="Arial Narrow"/>
          <w:b/>
        </w:rPr>
      </w:pPr>
    </w:p>
    <w:sectPr w:rsidR="007204ED" w:rsidSect="00463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05C88" w14:textId="77777777" w:rsidR="009F44BD" w:rsidRDefault="009F44BD" w:rsidP="00FB2AAD">
      <w:pPr>
        <w:spacing w:after="0" w:line="240" w:lineRule="auto"/>
      </w:pPr>
      <w:r>
        <w:separator/>
      </w:r>
    </w:p>
  </w:endnote>
  <w:endnote w:type="continuationSeparator" w:id="0">
    <w:p w14:paraId="3C8D25BB" w14:textId="77777777" w:rsidR="009F44BD" w:rsidRDefault="009F44BD" w:rsidP="00FB2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11CA50" w14:textId="77777777" w:rsidR="009F44BD" w:rsidRDefault="009F44BD" w:rsidP="00FB2AAD">
      <w:pPr>
        <w:spacing w:after="0" w:line="240" w:lineRule="auto"/>
      </w:pPr>
      <w:r>
        <w:separator/>
      </w:r>
    </w:p>
  </w:footnote>
  <w:footnote w:type="continuationSeparator" w:id="0">
    <w:p w14:paraId="0FE1E9CB" w14:textId="77777777" w:rsidR="009F44BD" w:rsidRDefault="009F44BD" w:rsidP="00FB2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B60"/>
    <w:rsid w:val="00001231"/>
    <w:rsid w:val="00006955"/>
    <w:rsid w:val="00010B90"/>
    <w:rsid w:val="00010F8F"/>
    <w:rsid w:val="000110E9"/>
    <w:rsid w:val="000135C6"/>
    <w:rsid w:val="00013BFD"/>
    <w:rsid w:val="000158F2"/>
    <w:rsid w:val="00017B0C"/>
    <w:rsid w:val="00020B3F"/>
    <w:rsid w:val="000242AE"/>
    <w:rsid w:val="0002718D"/>
    <w:rsid w:val="0003101E"/>
    <w:rsid w:val="00033C60"/>
    <w:rsid w:val="00036067"/>
    <w:rsid w:val="0003738B"/>
    <w:rsid w:val="00040AD5"/>
    <w:rsid w:val="00041A67"/>
    <w:rsid w:val="00042FEF"/>
    <w:rsid w:val="00045C92"/>
    <w:rsid w:val="00046D2E"/>
    <w:rsid w:val="00046FAA"/>
    <w:rsid w:val="00050B36"/>
    <w:rsid w:val="00052D83"/>
    <w:rsid w:val="00057CB3"/>
    <w:rsid w:val="00066B71"/>
    <w:rsid w:val="00077662"/>
    <w:rsid w:val="000808F8"/>
    <w:rsid w:val="00080DC7"/>
    <w:rsid w:val="00081F63"/>
    <w:rsid w:val="000832B8"/>
    <w:rsid w:val="00083F53"/>
    <w:rsid w:val="0008525D"/>
    <w:rsid w:val="000855E8"/>
    <w:rsid w:val="00085B60"/>
    <w:rsid w:val="000953FA"/>
    <w:rsid w:val="000A63E8"/>
    <w:rsid w:val="000A6B9B"/>
    <w:rsid w:val="000A7A3D"/>
    <w:rsid w:val="000B0636"/>
    <w:rsid w:val="000B12DC"/>
    <w:rsid w:val="000C2280"/>
    <w:rsid w:val="000C492A"/>
    <w:rsid w:val="000C4FBB"/>
    <w:rsid w:val="000C7B4B"/>
    <w:rsid w:val="000D322C"/>
    <w:rsid w:val="000E45DC"/>
    <w:rsid w:val="000E4923"/>
    <w:rsid w:val="000F2C02"/>
    <w:rsid w:val="000F57C4"/>
    <w:rsid w:val="000F66AB"/>
    <w:rsid w:val="00100526"/>
    <w:rsid w:val="00100934"/>
    <w:rsid w:val="00101EA7"/>
    <w:rsid w:val="00102082"/>
    <w:rsid w:val="00103F36"/>
    <w:rsid w:val="001044F8"/>
    <w:rsid w:val="00104563"/>
    <w:rsid w:val="0010608F"/>
    <w:rsid w:val="00107021"/>
    <w:rsid w:val="001078C4"/>
    <w:rsid w:val="001107B0"/>
    <w:rsid w:val="00112C4D"/>
    <w:rsid w:val="00117849"/>
    <w:rsid w:val="00121104"/>
    <w:rsid w:val="0012367B"/>
    <w:rsid w:val="00127756"/>
    <w:rsid w:val="00130503"/>
    <w:rsid w:val="0014443D"/>
    <w:rsid w:val="00150249"/>
    <w:rsid w:val="00150426"/>
    <w:rsid w:val="00151767"/>
    <w:rsid w:val="00152984"/>
    <w:rsid w:val="00153E6E"/>
    <w:rsid w:val="00155E8F"/>
    <w:rsid w:val="00160027"/>
    <w:rsid w:val="0017097A"/>
    <w:rsid w:val="00176288"/>
    <w:rsid w:val="001849F7"/>
    <w:rsid w:val="0018616E"/>
    <w:rsid w:val="00194993"/>
    <w:rsid w:val="001A03CC"/>
    <w:rsid w:val="001A4933"/>
    <w:rsid w:val="001B44D4"/>
    <w:rsid w:val="001B548E"/>
    <w:rsid w:val="001B66CB"/>
    <w:rsid w:val="001B6F16"/>
    <w:rsid w:val="001C0534"/>
    <w:rsid w:val="001C17D7"/>
    <w:rsid w:val="001C6536"/>
    <w:rsid w:val="001D44B8"/>
    <w:rsid w:val="001D46AC"/>
    <w:rsid w:val="001D5672"/>
    <w:rsid w:val="001D5A8D"/>
    <w:rsid w:val="001D7221"/>
    <w:rsid w:val="001D747D"/>
    <w:rsid w:val="001D7C06"/>
    <w:rsid w:val="001E1D7B"/>
    <w:rsid w:val="001E294B"/>
    <w:rsid w:val="001E30FF"/>
    <w:rsid w:val="001E3336"/>
    <w:rsid w:val="001E4237"/>
    <w:rsid w:val="001F12A5"/>
    <w:rsid w:val="001F28BD"/>
    <w:rsid w:val="001F77E1"/>
    <w:rsid w:val="0020034F"/>
    <w:rsid w:val="002067E7"/>
    <w:rsid w:val="00207C4E"/>
    <w:rsid w:val="00210B42"/>
    <w:rsid w:val="00211C7F"/>
    <w:rsid w:val="002152D5"/>
    <w:rsid w:val="00217EA2"/>
    <w:rsid w:val="0022318E"/>
    <w:rsid w:val="00225956"/>
    <w:rsid w:val="00225D77"/>
    <w:rsid w:val="00226603"/>
    <w:rsid w:val="00227962"/>
    <w:rsid w:val="002325D1"/>
    <w:rsid w:val="0023306F"/>
    <w:rsid w:val="002350C0"/>
    <w:rsid w:val="002401F4"/>
    <w:rsid w:val="002434FF"/>
    <w:rsid w:val="00244691"/>
    <w:rsid w:val="00245F03"/>
    <w:rsid w:val="002467F8"/>
    <w:rsid w:val="002475E4"/>
    <w:rsid w:val="00251993"/>
    <w:rsid w:val="00251F8D"/>
    <w:rsid w:val="00251FFC"/>
    <w:rsid w:val="00252EAC"/>
    <w:rsid w:val="00257DE8"/>
    <w:rsid w:val="002610E8"/>
    <w:rsid w:val="002617AF"/>
    <w:rsid w:val="00262D5E"/>
    <w:rsid w:val="002637C9"/>
    <w:rsid w:val="0026642C"/>
    <w:rsid w:val="002720FD"/>
    <w:rsid w:val="0027210F"/>
    <w:rsid w:val="0027799C"/>
    <w:rsid w:val="00277BBB"/>
    <w:rsid w:val="002804BE"/>
    <w:rsid w:val="00286331"/>
    <w:rsid w:val="00286E0B"/>
    <w:rsid w:val="0028709D"/>
    <w:rsid w:val="00287B40"/>
    <w:rsid w:val="0029362F"/>
    <w:rsid w:val="0029369B"/>
    <w:rsid w:val="00296491"/>
    <w:rsid w:val="00296B31"/>
    <w:rsid w:val="002974D9"/>
    <w:rsid w:val="002B3C1E"/>
    <w:rsid w:val="002B58EE"/>
    <w:rsid w:val="002B6062"/>
    <w:rsid w:val="002C0F93"/>
    <w:rsid w:val="002C40F1"/>
    <w:rsid w:val="002C56B2"/>
    <w:rsid w:val="002C5A50"/>
    <w:rsid w:val="002C6C91"/>
    <w:rsid w:val="002C703A"/>
    <w:rsid w:val="002D2037"/>
    <w:rsid w:val="002D2B39"/>
    <w:rsid w:val="002E1DE2"/>
    <w:rsid w:val="002E5270"/>
    <w:rsid w:val="002E581C"/>
    <w:rsid w:val="002F38FD"/>
    <w:rsid w:val="002F4373"/>
    <w:rsid w:val="00304179"/>
    <w:rsid w:val="00307367"/>
    <w:rsid w:val="00307902"/>
    <w:rsid w:val="003113D8"/>
    <w:rsid w:val="00315FAA"/>
    <w:rsid w:val="00317AEF"/>
    <w:rsid w:val="00322095"/>
    <w:rsid w:val="003237ED"/>
    <w:rsid w:val="003239A8"/>
    <w:rsid w:val="00323ED2"/>
    <w:rsid w:val="00325183"/>
    <w:rsid w:val="003310F6"/>
    <w:rsid w:val="0033405C"/>
    <w:rsid w:val="00334CAE"/>
    <w:rsid w:val="003362C8"/>
    <w:rsid w:val="00336DDB"/>
    <w:rsid w:val="00340613"/>
    <w:rsid w:val="00340926"/>
    <w:rsid w:val="00342737"/>
    <w:rsid w:val="00344892"/>
    <w:rsid w:val="00347668"/>
    <w:rsid w:val="003510FA"/>
    <w:rsid w:val="0035230E"/>
    <w:rsid w:val="00355914"/>
    <w:rsid w:val="00357D14"/>
    <w:rsid w:val="0036569E"/>
    <w:rsid w:val="00372135"/>
    <w:rsid w:val="00372F4E"/>
    <w:rsid w:val="00373444"/>
    <w:rsid w:val="003748E2"/>
    <w:rsid w:val="00374B1C"/>
    <w:rsid w:val="0037782C"/>
    <w:rsid w:val="003800B3"/>
    <w:rsid w:val="003805D4"/>
    <w:rsid w:val="00382DAF"/>
    <w:rsid w:val="0038422A"/>
    <w:rsid w:val="00384C2F"/>
    <w:rsid w:val="00385707"/>
    <w:rsid w:val="00385AB9"/>
    <w:rsid w:val="00385FE2"/>
    <w:rsid w:val="00387E0A"/>
    <w:rsid w:val="0039340A"/>
    <w:rsid w:val="003971AB"/>
    <w:rsid w:val="003B0E62"/>
    <w:rsid w:val="003B24C0"/>
    <w:rsid w:val="003B3A83"/>
    <w:rsid w:val="003C2689"/>
    <w:rsid w:val="003C5338"/>
    <w:rsid w:val="003D371D"/>
    <w:rsid w:val="003D637F"/>
    <w:rsid w:val="003D7221"/>
    <w:rsid w:val="003E3116"/>
    <w:rsid w:val="003E3DF9"/>
    <w:rsid w:val="003E3E5C"/>
    <w:rsid w:val="003E4E86"/>
    <w:rsid w:val="003F0509"/>
    <w:rsid w:val="003F4A0E"/>
    <w:rsid w:val="003F55A0"/>
    <w:rsid w:val="003F57BE"/>
    <w:rsid w:val="003F708B"/>
    <w:rsid w:val="003F7659"/>
    <w:rsid w:val="00406F17"/>
    <w:rsid w:val="00410E47"/>
    <w:rsid w:val="004111EE"/>
    <w:rsid w:val="00411224"/>
    <w:rsid w:val="0041470A"/>
    <w:rsid w:val="00424E96"/>
    <w:rsid w:val="00434DBC"/>
    <w:rsid w:val="00435628"/>
    <w:rsid w:val="004435E8"/>
    <w:rsid w:val="00445BE7"/>
    <w:rsid w:val="00446F63"/>
    <w:rsid w:val="00450595"/>
    <w:rsid w:val="00451438"/>
    <w:rsid w:val="00453656"/>
    <w:rsid w:val="004541AC"/>
    <w:rsid w:val="0046046A"/>
    <w:rsid w:val="00463498"/>
    <w:rsid w:val="004667F4"/>
    <w:rsid w:val="00471CE5"/>
    <w:rsid w:val="00472116"/>
    <w:rsid w:val="00473E4D"/>
    <w:rsid w:val="004863D4"/>
    <w:rsid w:val="00487331"/>
    <w:rsid w:val="00487CF1"/>
    <w:rsid w:val="00491C9D"/>
    <w:rsid w:val="00492FB6"/>
    <w:rsid w:val="004943CA"/>
    <w:rsid w:val="004A06DE"/>
    <w:rsid w:val="004A12ED"/>
    <w:rsid w:val="004A689C"/>
    <w:rsid w:val="004B6795"/>
    <w:rsid w:val="004C042A"/>
    <w:rsid w:val="004C5A29"/>
    <w:rsid w:val="004C772A"/>
    <w:rsid w:val="004C7770"/>
    <w:rsid w:val="004D0D17"/>
    <w:rsid w:val="004E0478"/>
    <w:rsid w:val="004E2D64"/>
    <w:rsid w:val="004E5ECF"/>
    <w:rsid w:val="004F1512"/>
    <w:rsid w:val="004F5DDD"/>
    <w:rsid w:val="004F7237"/>
    <w:rsid w:val="004F7A7F"/>
    <w:rsid w:val="00502799"/>
    <w:rsid w:val="005048EC"/>
    <w:rsid w:val="005066E4"/>
    <w:rsid w:val="0050776D"/>
    <w:rsid w:val="00510E8C"/>
    <w:rsid w:val="00515E77"/>
    <w:rsid w:val="00520492"/>
    <w:rsid w:val="005232F8"/>
    <w:rsid w:val="0052665A"/>
    <w:rsid w:val="005328DF"/>
    <w:rsid w:val="00533C30"/>
    <w:rsid w:val="00536BAD"/>
    <w:rsid w:val="00541BDE"/>
    <w:rsid w:val="00561EA9"/>
    <w:rsid w:val="005649D3"/>
    <w:rsid w:val="00566095"/>
    <w:rsid w:val="005726F3"/>
    <w:rsid w:val="00572761"/>
    <w:rsid w:val="00576725"/>
    <w:rsid w:val="00577060"/>
    <w:rsid w:val="00582820"/>
    <w:rsid w:val="0058477B"/>
    <w:rsid w:val="00587818"/>
    <w:rsid w:val="0059030C"/>
    <w:rsid w:val="00591E76"/>
    <w:rsid w:val="00593859"/>
    <w:rsid w:val="00594E24"/>
    <w:rsid w:val="0059764D"/>
    <w:rsid w:val="005978EE"/>
    <w:rsid w:val="005A27C6"/>
    <w:rsid w:val="005A31CC"/>
    <w:rsid w:val="005A48A9"/>
    <w:rsid w:val="005A4EBC"/>
    <w:rsid w:val="005A7668"/>
    <w:rsid w:val="005B2075"/>
    <w:rsid w:val="005B4BC7"/>
    <w:rsid w:val="005B4DFE"/>
    <w:rsid w:val="005C2D7E"/>
    <w:rsid w:val="005C3651"/>
    <w:rsid w:val="005C4FA3"/>
    <w:rsid w:val="005C7C35"/>
    <w:rsid w:val="005E06D0"/>
    <w:rsid w:val="005E3575"/>
    <w:rsid w:val="005E7E7A"/>
    <w:rsid w:val="005F0497"/>
    <w:rsid w:val="005F1CBA"/>
    <w:rsid w:val="005F2C3E"/>
    <w:rsid w:val="005F6772"/>
    <w:rsid w:val="006061A1"/>
    <w:rsid w:val="00607A9A"/>
    <w:rsid w:val="00607B2E"/>
    <w:rsid w:val="006123FC"/>
    <w:rsid w:val="006156F3"/>
    <w:rsid w:val="00620675"/>
    <w:rsid w:val="006234B9"/>
    <w:rsid w:val="006240B1"/>
    <w:rsid w:val="00625084"/>
    <w:rsid w:val="00632483"/>
    <w:rsid w:val="00634DB5"/>
    <w:rsid w:val="006357C9"/>
    <w:rsid w:val="006358B6"/>
    <w:rsid w:val="00637FBF"/>
    <w:rsid w:val="0064147C"/>
    <w:rsid w:val="006454CC"/>
    <w:rsid w:val="00647DE1"/>
    <w:rsid w:val="00650215"/>
    <w:rsid w:val="00651CC5"/>
    <w:rsid w:val="00652DD9"/>
    <w:rsid w:val="00656B64"/>
    <w:rsid w:val="00657B71"/>
    <w:rsid w:val="00672CB4"/>
    <w:rsid w:val="00672CBA"/>
    <w:rsid w:val="006771E8"/>
    <w:rsid w:val="00692C8D"/>
    <w:rsid w:val="0069370D"/>
    <w:rsid w:val="006A2056"/>
    <w:rsid w:val="006A3C25"/>
    <w:rsid w:val="006A677F"/>
    <w:rsid w:val="006A69C4"/>
    <w:rsid w:val="006B04E3"/>
    <w:rsid w:val="006B0D82"/>
    <w:rsid w:val="006B434D"/>
    <w:rsid w:val="006B4A80"/>
    <w:rsid w:val="006B4FA8"/>
    <w:rsid w:val="006C3738"/>
    <w:rsid w:val="006C3DF4"/>
    <w:rsid w:val="006C453B"/>
    <w:rsid w:val="006C6EC0"/>
    <w:rsid w:val="006C6ED9"/>
    <w:rsid w:val="006C6FF9"/>
    <w:rsid w:val="006D07B9"/>
    <w:rsid w:val="006D0922"/>
    <w:rsid w:val="006D0FCC"/>
    <w:rsid w:val="006D1C1F"/>
    <w:rsid w:val="006D2A3A"/>
    <w:rsid w:val="006D2C7B"/>
    <w:rsid w:val="006D3C5D"/>
    <w:rsid w:val="006D5CF7"/>
    <w:rsid w:val="006D68CB"/>
    <w:rsid w:val="006E2C6E"/>
    <w:rsid w:val="006E5AE3"/>
    <w:rsid w:val="006F0476"/>
    <w:rsid w:val="006F05C7"/>
    <w:rsid w:val="006F3496"/>
    <w:rsid w:val="006F76AB"/>
    <w:rsid w:val="006F7C23"/>
    <w:rsid w:val="007037EC"/>
    <w:rsid w:val="007041FC"/>
    <w:rsid w:val="00705B1E"/>
    <w:rsid w:val="00712D9D"/>
    <w:rsid w:val="00716138"/>
    <w:rsid w:val="007204ED"/>
    <w:rsid w:val="0072153B"/>
    <w:rsid w:val="00723FFF"/>
    <w:rsid w:val="0072653F"/>
    <w:rsid w:val="00726B4C"/>
    <w:rsid w:val="007326E0"/>
    <w:rsid w:val="007351A9"/>
    <w:rsid w:val="00742089"/>
    <w:rsid w:val="00745563"/>
    <w:rsid w:val="00746117"/>
    <w:rsid w:val="00747F4B"/>
    <w:rsid w:val="00752656"/>
    <w:rsid w:val="00756DD2"/>
    <w:rsid w:val="00763CB0"/>
    <w:rsid w:val="00764B78"/>
    <w:rsid w:val="00774AC3"/>
    <w:rsid w:val="007858A3"/>
    <w:rsid w:val="00786695"/>
    <w:rsid w:val="007A0833"/>
    <w:rsid w:val="007A1FCD"/>
    <w:rsid w:val="007A4811"/>
    <w:rsid w:val="007A4FA0"/>
    <w:rsid w:val="007A5432"/>
    <w:rsid w:val="007A67C7"/>
    <w:rsid w:val="007A7E33"/>
    <w:rsid w:val="007C0D10"/>
    <w:rsid w:val="007C1880"/>
    <w:rsid w:val="007C4C40"/>
    <w:rsid w:val="007C4F94"/>
    <w:rsid w:val="007C5468"/>
    <w:rsid w:val="007C7D46"/>
    <w:rsid w:val="007C7E26"/>
    <w:rsid w:val="007D3341"/>
    <w:rsid w:val="007D5F0A"/>
    <w:rsid w:val="007E007C"/>
    <w:rsid w:val="007E58A9"/>
    <w:rsid w:val="007F2D5D"/>
    <w:rsid w:val="007F5989"/>
    <w:rsid w:val="007F7B34"/>
    <w:rsid w:val="007F7D7A"/>
    <w:rsid w:val="00801BF6"/>
    <w:rsid w:val="00803A44"/>
    <w:rsid w:val="00804BD3"/>
    <w:rsid w:val="008057C9"/>
    <w:rsid w:val="00806F00"/>
    <w:rsid w:val="00807266"/>
    <w:rsid w:val="00813865"/>
    <w:rsid w:val="00813B25"/>
    <w:rsid w:val="00813EAD"/>
    <w:rsid w:val="00815EFD"/>
    <w:rsid w:val="00817ED5"/>
    <w:rsid w:val="0082328F"/>
    <w:rsid w:val="00824216"/>
    <w:rsid w:val="00825617"/>
    <w:rsid w:val="008278E6"/>
    <w:rsid w:val="00830A92"/>
    <w:rsid w:val="00831916"/>
    <w:rsid w:val="00834698"/>
    <w:rsid w:val="00841EF0"/>
    <w:rsid w:val="00843DC5"/>
    <w:rsid w:val="0084540F"/>
    <w:rsid w:val="00861739"/>
    <w:rsid w:val="008635CD"/>
    <w:rsid w:val="008638AC"/>
    <w:rsid w:val="00864EF0"/>
    <w:rsid w:val="008657C3"/>
    <w:rsid w:val="008659A6"/>
    <w:rsid w:val="00866615"/>
    <w:rsid w:val="00870971"/>
    <w:rsid w:val="0088206A"/>
    <w:rsid w:val="0088643C"/>
    <w:rsid w:val="00886BF4"/>
    <w:rsid w:val="008903E4"/>
    <w:rsid w:val="00890D65"/>
    <w:rsid w:val="008911FA"/>
    <w:rsid w:val="00892A74"/>
    <w:rsid w:val="008952E3"/>
    <w:rsid w:val="00895A66"/>
    <w:rsid w:val="008A3AB7"/>
    <w:rsid w:val="008B3EC4"/>
    <w:rsid w:val="008B53FF"/>
    <w:rsid w:val="008B547F"/>
    <w:rsid w:val="008B76C3"/>
    <w:rsid w:val="008C15CA"/>
    <w:rsid w:val="008C16F0"/>
    <w:rsid w:val="008C4668"/>
    <w:rsid w:val="008C5F27"/>
    <w:rsid w:val="008D5BCE"/>
    <w:rsid w:val="008D7B63"/>
    <w:rsid w:val="008E4CE3"/>
    <w:rsid w:val="009011CA"/>
    <w:rsid w:val="0090164A"/>
    <w:rsid w:val="00910EBC"/>
    <w:rsid w:val="0091205F"/>
    <w:rsid w:val="00912C31"/>
    <w:rsid w:val="00920138"/>
    <w:rsid w:val="00925D9A"/>
    <w:rsid w:val="009269A8"/>
    <w:rsid w:val="00927080"/>
    <w:rsid w:val="00933895"/>
    <w:rsid w:val="00933C7E"/>
    <w:rsid w:val="00934338"/>
    <w:rsid w:val="00934687"/>
    <w:rsid w:val="00934C62"/>
    <w:rsid w:val="00936389"/>
    <w:rsid w:val="009370C7"/>
    <w:rsid w:val="00946850"/>
    <w:rsid w:val="0094715E"/>
    <w:rsid w:val="009476CC"/>
    <w:rsid w:val="0095288E"/>
    <w:rsid w:val="009634CF"/>
    <w:rsid w:val="00965F80"/>
    <w:rsid w:val="009665BC"/>
    <w:rsid w:val="00966BFD"/>
    <w:rsid w:val="00973041"/>
    <w:rsid w:val="009745B1"/>
    <w:rsid w:val="0097479B"/>
    <w:rsid w:val="00974AAC"/>
    <w:rsid w:val="009768B7"/>
    <w:rsid w:val="00981A58"/>
    <w:rsid w:val="00986F17"/>
    <w:rsid w:val="00990764"/>
    <w:rsid w:val="009922FE"/>
    <w:rsid w:val="00996F88"/>
    <w:rsid w:val="009A44AE"/>
    <w:rsid w:val="009B1463"/>
    <w:rsid w:val="009B5FD5"/>
    <w:rsid w:val="009C06F0"/>
    <w:rsid w:val="009C1B71"/>
    <w:rsid w:val="009C1E5F"/>
    <w:rsid w:val="009C355F"/>
    <w:rsid w:val="009C5425"/>
    <w:rsid w:val="009C5F1D"/>
    <w:rsid w:val="009D076E"/>
    <w:rsid w:val="009D235E"/>
    <w:rsid w:val="009D5348"/>
    <w:rsid w:val="009D5EAB"/>
    <w:rsid w:val="009E203D"/>
    <w:rsid w:val="009E2922"/>
    <w:rsid w:val="009E3708"/>
    <w:rsid w:val="009F06B4"/>
    <w:rsid w:val="009F0A5C"/>
    <w:rsid w:val="009F1D5D"/>
    <w:rsid w:val="009F44BD"/>
    <w:rsid w:val="00A029CE"/>
    <w:rsid w:val="00A04C03"/>
    <w:rsid w:val="00A07DDD"/>
    <w:rsid w:val="00A102E2"/>
    <w:rsid w:val="00A127D9"/>
    <w:rsid w:val="00A151EE"/>
    <w:rsid w:val="00A155F8"/>
    <w:rsid w:val="00A156DF"/>
    <w:rsid w:val="00A21ED8"/>
    <w:rsid w:val="00A227E4"/>
    <w:rsid w:val="00A31A92"/>
    <w:rsid w:val="00A31EF1"/>
    <w:rsid w:val="00A31F2E"/>
    <w:rsid w:val="00A348D4"/>
    <w:rsid w:val="00A35D9B"/>
    <w:rsid w:val="00A3736C"/>
    <w:rsid w:val="00A46037"/>
    <w:rsid w:val="00A52D65"/>
    <w:rsid w:val="00A56CAD"/>
    <w:rsid w:val="00A60FB2"/>
    <w:rsid w:val="00A612B6"/>
    <w:rsid w:val="00A67AC5"/>
    <w:rsid w:val="00A73ABF"/>
    <w:rsid w:val="00A73CD3"/>
    <w:rsid w:val="00A73F69"/>
    <w:rsid w:val="00A74B8C"/>
    <w:rsid w:val="00A75C57"/>
    <w:rsid w:val="00A77A33"/>
    <w:rsid w:val="00A837E8"/>
    <w:rsid w:val="00A85814"/>
    <w:rsid w:val="00A86EF8"/>
    <w:rsid w:val="00A90B6D"/>
    <w:rsid w:val="00A94D4E"/>
    <w:rsid w:val="00A96E5D"/>
    <w:rsid w:val="00AA0145"/>
    <w:rsid w:val="00AA14F2"/>
    <w:rsid w:val="00AA1D5F"/>
    <w:rsid w:val="00AA20AC"/>
    <w:rsid w:val="00AA23DC"/>
    <w:rsid w:val="00AA4B2A"/>
    <w:rsid w:val="00AA4CD2"/>
    <w:rsid w:val="00AB2EC0"/>
    <w:rsid w:val="00AB57F3"/>
    <w:rsid w:val="00AC167C"/>
    <w:rsid w:val="00AC3AD3"/>
    <w:rsid w:val="00AD06B4"/>
    <w:rsid w:val="00AD1E67"/>
    <w:rsid w:val="00AD21B8"/>
    <w:rsid w:val="00AD367C"/>
    <w:rsid w:val="00AE1126"/>
    <w:rsid w:val="00AE27E3"/>
    <w:rsid w:val="00AE3FD8"/>
    <w:rsid w:val="00AE7E44"/>
    <w:rsid w:val="00AF205E"/>
    <w:rsid w:val="00AF38D9"/>
    <w:rsid w:val="00AF45B2"/>
    <w:rsid w:val="00AF56FF"/>
    <w:rsid w:val="00B0005E"/>
    <w:rsid w:val="00B01DE1"/>
    <w:rsid w:val="00B0656B"/>
    <w:rsid w:val="00B06C57"/>
    <w:rsid w:val="00B108D1"/>
    <w:rsid w:val="00B10EBC"/>
    <w:rsid w:val="00B12C44"/>
    <w:rsid w:val="00B13B6D"/>
    <w:rsid w:val="00B17673"/>
    <w:rsid w:val="00B22B4A"/>
    <w:rsid w:val="00B26FFF"/>
    <w:rsid w:val="00B2790A"/>
    <w:rsid w:val="00B322D4"/>
    <w:rsid w:val="00B35C2C"/>
    <w:rsid w:val="00B41429"/>
    <w:rsid w:val="00B4318B"/>
    <w:rsid w:val="00B451EF"/>
    <w:rsid w:val="00B50352"/>
    <w:rsid w:val="00B50B53"/>
    <w:rsid w:val="00B524B7"/>
    <w:rsid w:val="00B5417C"/>
    <w:rsid w:val="00B54B9F"/>
    <w:rsid w:val="00B553F1"/>
    <w:rsid w:val="00B56C85"/>
    <w:rsid w:val="00B57123"/>
    <w:rsid w:val="00B6140C"/>
    <w:rsid w:val="00B6159A"/>
    <w:rsid w:val="00B63AF0"/>
    <w:rsid w:val="00B73A48"/>
    <w:rsid w:val="00B750D3"/>
    <w:rsid w:val="00B75F2D"/>
    <w:rsid w:val="00B85259"/>
    <w:rsid w:val="00B87443"/>
    <w:rsid w:val="00B93756"/>
    <w:rsid w:val="00B95AA1"/>
    <w:rsid w:val="00B97F1D"/>
    <w:rsid w:val="00BA1CF5"/>
    <w:rsid w:val="00BA6E66"/>
    <w:rsid w:val="00BB08DB"/>
    <w:rsid w:val="00BB172F"/>
    <w:rsid w:val="00BB3243"/>
    <w:rsid w:val="00BC0470"/>
    <w:rsid w:val="00BC1EC5"/>
    <w:rsid w:val="00BC3024"/>
    <w:rsid w:val="00BD5AA0"/>
    <w:rsid w:val="00BD79A5"/>
    <w:rsid w:val="00BE0CCE"/>
    <w:rsid w:val="00BE27A2"/>
    <w:rsid w:val="00BF07E2"/>
    <w:rsid w:val="00BF2E07"/>
    <w:rsid w:val="00BF4D2F"/>
    <w:rsid w:val="00BF7360"/>
    <w:rsid w:val="00C0499C"/>
    <w:rsid w:val="00C06B20"/>
    <w:rsid w:val="00C06C1E"/>
    <w:rsid w:val="00C13A62"/>
    <w:rsid w:val="00C15834"/>
    <w:rsid w:val="00C20E8C"/>
    <w:rsid w:val="00C32CE4"/>
    <w:rsid w:val="00C33BE9"/>
    <w:rsid w:val="00C356FF"/>
    <w:rsid w:val="00C36D86"/>
    <w:rsid w:val="00C45260"/>
    <w:rsid w:val="00C52B6A"/>
    <w:rsid w:val="00C54285"/>
    <w:rsid w:val="00C57F0C"/>
    <w:rsid w:val="00C6280D"/>
    <w:rsid w:val="00C6460C"/>
    <w:rsid w:val="00C64EAE"/>
    <w:rsid w:val="00C66939"/>
    <w:rsid w:val="00C674EF"/>
    <w:rsid w:val="00C7057D"/>
    <w:rsid w:val="00C71212"/>
    <w:rsid w:val="00C71286"/>
    <w:rsid w:val="00C71AB7"/>
    <w:rsid w:val="00C7593B"/>
    <w:rsid w:val="00C76CBE"/>
    <w:rsid w:val="00C801A3"/>
    <w:rsid w:val="00C803EF"/>
    <w:rsid w:val="00C81974"/>
    <w:rsid w:val="00C84A5D"/>
    <w:rsid w:val="00C85E65"/>
    <w:rsid w:val="00C86CD5"/>
    <w:rsid w:val="00C87998"/>
    <w:rsid w:val="00C90768"/>
    <w:rsid w:val="00C92F85"/>
    <w:rsid w:val="00C949CE"/>
    <w:rsid w:val="00C9651B"/>
    <w:rsid w:val="00C96A9D"/>
    <w:rsid w:val="00CA5A1E"/>
    <w:rsid w:val="00CB5AE6"/>
    <w:rsid w:val="00CB5B22"/>
    <w:rsid w:val="00CB5F3D"/>
    <w:rsid w:val="00CB6021"/>
    <w:rsid w:val="00CC0F8B"/>
    <w:rsid w:val="00CC1862"/>
    <w:rsid w:val="00CC5510"/>
    <w:rsid w:val="00CC619A"/>
    <w:rsid w:val="00CD52BA"/>
    <w:rsid w:val="00CD5E8D"/>
    <w:rsid w:val="00CD62AA"/>
    <w:rsid w:val="00CE0DE1"/>
    <w:rsid w:val="00CE1B19"/>
    <w:rsid w:val="00CE2A4E"/>
    <w:rsid w:val="00CE5E82"/>
    <w:rsid w:val="00CF38B1"/>
    <w:rsid w:val="00D07F8D"/>
    <w:rsid w:val="00D11A80"/>
    <w:rsid w:val="00D12143"/>
    <w:rsid w:val="00D16306"/>
    <w:rsid w:val="00D17155"/>
    <w:rsid w:val="00D201CA"/>
    <w:rsid w:val="00D22429"/>
    <w:rsid w:val="00D269A9"/>
    <w:rsid w:val="00D33231"/>
    <w:rsid w:val="00D43E40"/>
    <w:rsid w:val="00D473E8"/>
    <w:rsid w:val="00D47DB4"/>
    <w:rsid w:val="00D53A58"/>
    <w:rsid w:val="00D54E43"/>
    <w:rsid w:val="00D567C5"/>
    <w:rsid w:val="00D56AF4"/>
    <w:rsid w:val="00D627E8"/>
    <w:rsid w:val="00D66581"/>
    <w:rsid w:val="00D71888"/>
    <w:rsid w:val="00D71CBD"/>
    <w:rsid w:val="00D760A4"/>
    <w:rsid w:val="00D82603"/>
    <w:rsid w:val="00D83B11"/>
    <w:rsid w:val="00D91DBF"/>
    <w:rsid w:val="00D93D0A"/>
    <w:rsid w:val="00D95164"/>
    <w:rsid w:val="00D96749"/>
    <w:rsid w:val="00D96D65"/>
    <w:rsid w:val="00DA0B31"/>
    <w:rsid w:val="00DB4038"/>
    <w:rsid w:val="00DB547C"/>
    <w:rsid w:val="00DB5EE9"/>
    <w:rsid w:val="00DB6497"/>
    <w:rsid w:val="00DB73D4"/>
    <w:rsid w:val="00DC672E"/>
    <w:rsid w:val="00DC7DB2"/>
    <w:rsid w:val="00DD07C2"/>
    <w:rsid w:val="00DD0BDC"/>
    <w:rsid w:val="00DD0F7A"/>
    <w:rsid w:val="00DE03DF"/>
    <w:rsid w:val="00DE11C5"/>
    <w:rsid w:val="00DE364E"/>
    <w:rsid w:val="00DE3F78"/>
    <w:rsid w:val="00DE4037"/>
    <w:rsid w:val="00DE4A5A"/>
    <w:rsid w:val="00DE4AF8"/>
    <w:rsid w:val="00DF6D31"/>
    <w:rsid w:val="00E0089D"/>
    <w:rsid w:val="00E0177D"/>
    <w:rsid w:val="00E022C0"/>
    <w:rsid w:val="00E078C6"/>
    <w:rsid w:val="00E1026F"/>
    <w:rsid w:val="00E11AE7"/>
    <w:rsid w:val="00E1331C"/>
    <w:rsid w:val="00E134E6"/>
    <w:rsid w:val="00E27076"/>
    <w:rsid w:val="00E30E68"/>
    <w:rsid w:val="00E37957"/>
    <w:rsid w:val="00E4002B"/>
    <w:rsid w:val="00E416D9"/>
    <w:rsid w:val="00E47B98"/>
    <w:rsid w:val="00E52251"/>
    <w:rsid w:val="00E53A93"/>
    <w:rsid w:val="00E56EAF"/>
    <w:rsid w:val="00E602FE"/>
    <w:rsid w:val="00E6167C"/>
    <w:rsid w:val="00E61B25"/>
    <w:rsid w:val="00E624F7"/>
    <w:rsid w:val="00E64087"/>
    <w:rsid w:val="00E65538"/>
    <w:rsid w:val="00E74AB6"/>
    <w:rsid w:val="00E81B4D"/>
    <w:rsid w:val="00E85105"/>
    <w:rsid w:val="00E86C8D"/>
    <w:rsid w:val="00E9243D"/>
    <w:rsid w:val="00E937D6"/>
    <w:rsid w:val="00E95767"/>
    <w:rsid w:val="00E96030"/>
    <w:rsid w:val="00E9615A"/>
    <w:rsid w:val="00EA1E52"/>
    <w:rsid w:val="00EA4AC5"/>
    <w:rsid w:val="00EA548C"/>
    <w:rsid w:val="00EA5E30"/>
    <w:rsid w:val="00EB1728"/>
    <w:rsid w:val="00EB181E"/>
    <w:rsid w:val="00EB2089"/>
    <w:rsid w:val="00EB3F2B"/>
    <w:rsid w:val="00EC075C"/>
    <w:rsid w:val="00EC3624"/>
    <w:rsid w:val="00EC3B61"/>
    <w:rsid w:val="00EC4BED"/>
    <w:rsid w:val="00EC56C0"/>
    <w:rsid w:val="00EC6D87"/>
    <w:rsid w:val="00EC715A"/>
    <w:rsid w:val="00ED0EB8"/>
    <w:rsid w:val="00ED1ABC"/>
    <w:rsid w:val="00ED24B3"/>
    <w:rsid w:val="00ED31C7"/>
    <w:rsid w:val="00EE5B0B"/>
    <w:rsid w:val="00EF240A"/>
    <w:rsid w:val="00EF4E7C"/>
    <w:rsid w:val="00EF62BE"/>
    <w:rsid w:val="00EF68E9"/>
    <w:rsid w:val="00EF7156"/>
    <w:rsid w:val="00F01A83"/>
    <w:rsid w:val="00F02072"/>
    <w:rsid w:val="00F042DD"/>
    <w:rsid w:val="00F0718D"/>
    <w:rsid w:val="00F118A5"/>
    <w:rsid w:val="00F12639"/>
    <w:rsid w:val="00F12EF8"/>
    <w:rsid w:val="00F14080"/>
    <w:rsid w:val="00F1684D"/>
    <w:rsid w:val="00F21D1D"/>
    <w:rsid w:val="00F2790F"/>
    <w:rsid w:val="00F30AAE"/>
    <w:rsid w:val="00F3158C"/>
    <w:rsid w:val="00F33547"/>
    <w:rsid w:val="00F34ABA"/>
    <w:rsid w:val="00F34ECA"/>
    <w:rsid w:val="00F35942"/>
    <w:rsid w:val="00F35E20"/>
    <w:rsid w:val="00F45BDB"/>
    <w:rsid w:val="00F542DB"/>
    <w:rsid w:val="00F5702B"/>
    <w:rsid w:val="00F6039A"/>
    <w:rsid w:val="00F61FBB"/>
    <w:rsid w:val="00F6459D"/>
    <w:rsid w:val="00F70EA2"/>
    <w:rsid w:val="00F716B1"/>
    <w:rsid w:val="00F818A0"/>
    <w:rsid w:val="00F83225"/>
    <w:rsid w:val="00F83857"/>
    <w:rsid w:val="00F861FA"/>
    <w:rsid w:val="00F865A5"/>
    <w:rsid w:val="00F87B54"/>
    <w:rsid w:val="00F9001E"/>
    <w:rsid w:val="00F9410A"/>
    <w:rsid w:val="00F94F39"/>
    <w:rsid w:val="00F9758E"/>
    <w:rsid w:val="00FA2AA5"/>
    <w:rsid w:val="00FA36BB"/>
    <w:rsid w:val="00FA4158"/>
    <w:rsid w:val="00FB2AAD"/>
    <w:rsid w:val="00FB5B87"/>
    <w:rsid w:val="00FB7489"/>
    <w:rsid w:val="00FB7FC3"/>
    <w:rsid w:val="00FC1B79"/>
    <w:rsid w:val="00FC6842"/>
    <w:rsid w:val="00FC7B8C"/>
    <w:rsid w:val="00FE44DC"/>
    <w:rsid w:val="00FF1BE9"/>
    <w:rsid w:val="00FF2396"/>
    <w:rsid w:val="00FF2BEC"/>
    <w:rsid w:val="00FF3657"/>
    <w:rsid w:val="00FF5116"/>
    <w:rsid w:val="00FF70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A7AE3"/>
  <w15:docId w15:val="{5E02CB22-50E3-8149-B6E4-EF0A544CF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64EA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copre">
    <w:name w:val="acopre"/>
    <w:basedOn w:val="DefaultParagraphFont"/>
    <w:rsid w:val="00AE3FD8"/>
  </w:style>
  <w:style w:type="character" w:customStyle="1" w:styleId="hgkelc">
    <w:name w:val="hgkelc"/>
    <w:basedOn w:val="DefaultParagraphFont"/>
    <w:rsid w:val="00AE3FD8"/>
  </w:style>
  <w:style w:type="character" w:styleId="Emphasis">
    <w:name w:val="Emphasis"/>
    <w:basedOn w:val="DefaultParagraphFont"/>
    <w:uiPriority w:val="20"/>
    <w:qFormat/>
    <w:rsid w:val="00AE3FD8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FB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2AAD"/>
  </w:style>
  <w:style w:type="paragraph" w:styleId="Footer">
    <w:name w:val="footer"/>
    <w:basedOn w:val="Normal"/>
    <w:link w:val="FooterChar"/>
    <w:uiPriority w:val="99"/>
    <w:unhideWhenUsed/>
    <w:rsid w:val="00FB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AAD"/>
  </w:style>
  <w:style w:type="table" w:customStyle="1" w:styleId="TableGrid1">
    <w:name w:val="Table Grid1"/>
    <w:basedOn w:val="TableNormal"/>
    <w:next w:val="TableGrid"/>
    <w:uiPriority w:val="39"/>
    <w:rsid w:val="00831916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102E2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el</dc:creator>
  <cp:lastModifiedBy>Colin Smith</cp:lastModifiedBy>
  <cp:revision>2</cp:revision>
  <dcterms:created xsi:type="dcterms:W3CDTF">2021-03-22T23:56:00Z</dcterms:created>
  <dcterms:modified xsi:type="dcterms:W3CDTF">2021-03-22T23:56:00Z</dcterms:modified>
</cp:coreProperties>
</file>